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61CD4" w14:textId="77777777" w:rsidR="003C737E" w:rsidRPr="001E2892" w:rsidRDefault="003C737E" w:rsidP="003C737E">
      <w:pPr>
        <w:snapToGrid w:val="0"/>
        <w:jc w:val="both"/>
        <w:rPr>
          <w:rFonts w:ascii="Times New Roman" w:eastAsia="Times New Roman" w:hAnsi="Times New Roman"/>
          <w:lang w:eastAsia="zh-CN"/>
        </w:rPr>
      </w:pPr>
    </w:p>
    <w:p w14:paraId="65CCC7DB" w14:textId="77777777" w:rsidR="003C737E" w:rsidRPr="00EC5522" w:rsidRDefault="003C737E" w:rsidP="003C737E">
      <w:pPr>
        <w:snapToGri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S1 </w:t>
      </w:r>
      <w:r w:rsidRPr="00EC5522">
        <w:rPr>
          <w:rFonts w:ascii="Times New Roman" w:hAnsi="Times New Roman" w:cs="Times New Roman" w:hint="eastAsia"/>
          <w:b/>
        </w:rPr>
        <w:t xml:space="preserve">Full list of the </w:t>
      </w:r>
      <w:r w:rsidRPr="00EC5522">
        <w:rPr>
          <w:rFonts w:ascii="Times New Roman" w:hAnsi="Times New Roman" w:cs="Times New Roman"/>
          <w:b/>
        </w:rPr>
        <w:t>experimental</w:t>
      </w:r>
      <w:r w:rsidRPr="00EC5522">
        <w:rPr>
          <w:rFonts w:ascii="Times New Roman" w:hAnsi="Times New Roman" w:cs="Times New Roman" w:hint="eastAsia"/>
          <w:b/>
        </w:rPr>
        <w:t xml:space="preserve"> materials in the </w:t>
      </w:r>
      <w:r w:rsidR="007F4B89">
        <w:rPr>
          <w:rFonts w:ascii="Times New Roman" w:hAnsi="Times New Roman" w:cs="Times New Roman" w:hint="eastAsia"/>
          <w:b/>
        </w:rPr>
        <w:t>speech perception tasks</w:t>
      </w:r>
      <w:bookmarkStart w:id="0" w:name="_GoBack"/>
      <w:bookmarkEnd w:id="0"/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730"/>
        <w:gridCol w:w="1095"/>
        <w:gridCol w:w="1367"/>
        <w:gridCol w:w="1208"/>
        <w:gridCol w:w="1356"/>
        <w:gridCol w:w="1534"/>
        <w:gridCol w:w="1544"/>
      </w:tblGrid>
      <w:tr w:rsidR="003C737E" w:rsidRPr="00EC5522" w14:paraId="44047B26" w14:textId="77777777" w:rsidTr="003C737E">
        <w:trPr>
          <w:cantSplit/>
          <w:trHeight w:val="300"/>
        </w:trPr>
        <w:tc>
          <w:tcPr>
            <w:tcW w:w="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0A6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</w:t>
            </w: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lock</w:t>
            </w:r>
          </w:p>
        </w:tc>
        <w:tc>
          <w:tcPr>
            <w:tcW w:w="12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F63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F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irst character</w:t>
            </w: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C1D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econd charac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419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T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rget vowe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8B6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F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irst charac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11A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econd charac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38D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99786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T</w:t>
            </w:r>
            <w:r w:rsidRPr="00EC5522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rget consonant</w:t>
            </w:r>
          </w:p>
        </w:tc>
      </w:tr>
      <w:tr w:rsidR="003C737E" w:rsidRPr="00EC5522" w14:paraId="16599707" w14:textId="77777777" w:rsidTr="003C737E">
        <w:trPr>
          <w:cantSplit/>
          <w:trHeight w:val="300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6BF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45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ǐ</w:t>
            </w:r>
            <w:proofErr w:type="spellEnd"/>
            <w:proofErr w:type="gram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74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ì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E0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ì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70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í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07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ā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54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34BC5EAA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01E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7B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hé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55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ǐ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87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5E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A4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ǎ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63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2F12E890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4B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85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èi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38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B0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ì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BA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8C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D1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66E78950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3CC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78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iā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54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80A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ì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82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30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ié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C4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5EAEA6A3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B860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8E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í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AE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y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56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ì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68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ǐ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F5C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294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176A49A2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9700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C86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ià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C0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A2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ù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0B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068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7AA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  <w:proofErr w:type="gramEnd"/>
          </w:p>
        </w:tc>
      </w:tr>
      <w:tr w:rsidR="003C737E" w:rsidRPr="00EC5522" w14:paraId="206F5488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8D7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AC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í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11F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ǚ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1F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E62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6E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ā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B1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  <w:proofErr w:type="gramEnd"/>
          </w:p>
        </w:tc>
      </w:tr>
      <w:tr w:rsidR="003C737E" w:rsidRPr="00EC5522" w14:paraId="7BE3306A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B893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11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ì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81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DC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A4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à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3A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7A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  <w:proofErr w:type="gramEnd"/>
          </w:p>
        </w:tc>
      </w:tr>
      <w:tr w:rsidR="003C737E" w:rsidRPr="00EC5522" w14:paraId="60CF8769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F0A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84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à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6E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30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69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é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FD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é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A4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  <w:proofErr w:type="gramEnd"/>
          </w:p>
        </w:tc>
      </w:tr>
      <w:tr w:rsidR="003C737E" w:rsidRPr="00EC5522" w14:paraId="67AF5CDA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6A4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FD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ù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892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y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B1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21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64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D7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  <w:proofErr w:type="gramEnd"/>
          </w:p>
        </w:tc>
      </w:tr>
      <w:tr w:rsidR="003C737E" w:rsidRPr="00EC5522" w14:paraId="783330EC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E7B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651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iāo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00F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87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ó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61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C9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à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ED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</w:t>
            </w:r>
            <w:proofErr w:type="gramEnd"/>
          </w:p>
        </w:tc>
      </w:tr>
      <w:tr w:rsidR="003C737E" w:rsidRPr="00EC5522" w14:paraId="6D00F3E0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9A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4E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ē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5F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ō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A5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2A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í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88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ǒ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BAE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</w:t>
            </w:r>
            <w:proofErr w:type="gramEnd"/>
          </w:p>
        </w:tc>
      </w:tr>
      <w:tr w:rsidR="003C737E" w:rsidRPr="00EC5522" w14:paraId="77D4A983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EE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A84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ú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40E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04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51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ě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19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0F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</w:t>
            </w:r>
            <w:proofErr w:type="gramEnd"/>
          </w:p>
        </w:tc>
      </w:tr>
      <w:tr w:rsidR="003C737E" w:rsidRPr="00EC5522" w14:paraId="21EB3954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ED3E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7A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āo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44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F45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6C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é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65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uǎ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39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</w:t>
            </w:r>
            <w:proofErr w:type="gramEnd"/>
          </w:p>
        </w:tc>
      </w:tr>
      <w:tr w:rsidR="003C737E" w:rsidRPr="00EC5522" w14:paraId="3DE02AD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8B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B9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à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8C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ǒ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C1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DA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uō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331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u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40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</w:t>
            </w:r>
            <w:proofErr w:type="gramEnd"/>
          </w:p>
        </w:tc>
      </w:tr>
      <w:tr w:rsidR="003C737E" w:rsidRPr="00EC5522" w14:paraId="33353481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6E5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DA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ǐ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60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é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AC1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08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ǔ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0B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à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F0A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proofErr w:type="gramEnd"/>
          </w:p>
        </w:tc>
      </w:tr>
      <w:tr w:rsidR="003C737E" w:rsidRPr="00EC5522" w14:paraId="60DF76C5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4EB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CD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ā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45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ē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3C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AD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i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70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ō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5B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proofErr w:type="gramEnd"/>
          </w:p>
        </w:tc>
      </w:tr>
      <w:tr w:rsidR="003C737E" w:rsidRPr="00EC5522" w14:paraId="5682EAFD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A7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E4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iā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94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è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D0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è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78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ī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66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21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proofErr w:type="gramEnd"/>
          </w:p>
        </w:tc>
      </w:tr>
      <w:tr w:rsidR="003C737E" w:rsidRPr="00EC5522" w14:paraId="0E406111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C9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CA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ǐ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4B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è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AA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è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F8E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07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u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D6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proofErr w:type="gramEnd"/>
          </w:p>
        </w:tc>
      </w:tr>
      <w:tr w:rsidR="003C737E" w:rsidRPr="00EC5522" w14:paraId="200DC645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91EE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F9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uá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FF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è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1C7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è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0D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90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uǐ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06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proofErr w:type="gramEnd"/>
          </w:p>
        </w:tc>
      </w:tr>
      <w:tr w:rsidR="003C737E" w:rsidRPr="00EC5522" w14:paraId="2E0ED97D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00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13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òu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E1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02A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25F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ō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E3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ǎ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D7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6EB61193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28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83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uō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E6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9F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5F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ó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6E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ē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89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66E413BA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17F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F0F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ú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F7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á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6E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á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172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75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3F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47DDE689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B75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F2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à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56D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ED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37B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B4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i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42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52073898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2B8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45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ǎ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547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D5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82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i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D9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5D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</w:t>
            </w:r>
            <w:proofErr w:type="gramEnd"/>
          </w:p>
        </w:tc>
      </w:tr>
      <w:tr w:rsidR="003C737E" w:rsidRPr="00EC5522" w14:paraId="7219C75F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C0D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0F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yā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86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8C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277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hè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08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a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FA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proofErr w:type="gramEnd"/>
          </w:p>
        </w:tc>
      </w:tr>
      <w:tr w:rsidR="003C737E" w:rsidRPr="00EC5522" w14:paraId="3A0393A5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714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5F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è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2B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70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486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i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F8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9B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proofErr w:type="gramEnd"/>
          </w:p>
        </w:tc>
      </w:tr>
      <w:tr w:rsidR="003C737E" w:rsidRPr="00EC5522" w14:paraId="3C5007C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C52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54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ǒu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470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A6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5C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AB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í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42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proofErr w:type="gramEnd"/>
          </w:p>
        </w:tc>
      </w:tr>
      <w:tr w:rsidR="003C737E" w:rsidRPr="00EC5522" w14:paraId="7ED7C6D4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94B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BD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ū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6E8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53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ò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29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22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i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7FB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proofErr w:type="gramEnd"/>
          </w:p>
        </w:tc>
      </w:tr>
      <w:tr w:rsidR="003C737E" w:rsidRPr="00EC5522" w14:paraId="3AECF4FF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F10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lastRenderedPageBreak/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FF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ē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6F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ǒ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8E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ǒ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799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0C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4F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proofErr w:type="gramEnd"/>
          </w:p>
        </w:tc>
      </w:tr>
      <w:tr w:rsidR="003C737E" w:rsidRPr="00EC5522" w14:paraId="2CB44A0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CE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DB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ǎ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F6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E8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95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4B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3C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</w:t>
            </w:r>
            <w:proofErr w:type="gramEnd"/>
          </w:p>
        </w:tc>
      </w:tr>
      <w:tr w:rsidR="003C737E" w:rsidRPr="00EC5522" w14:paraId="0245365C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D23B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E6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yuá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FE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á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4E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á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5E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7C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i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5DF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</w:t>
            </w:r>
            <w:proofErr w:type="gramEnd"/>
          </w:p>
        </w:tc>
      </w:tr>
      <w:tr w:rsidR="003C737E" w:rsidRPr="00EC5522" w14:paraId="5185888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88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E3B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ū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89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F4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81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iō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32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ī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6B1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</w:t>
            </w:r>
            <w:proofErr w:type="gramEnd"/>
          </w:p>
        </w:tc>
      </w:tr>
      <w:tr w:rsidR="003C737E" w:rsidRPr="00EC5522" w14:paraId="4BC50F00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8DB3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D05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ì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4C6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uǎ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379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ǎ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EE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ì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7C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i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D2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</w:t>
            </w:r>
            <w:proofErr w:type="gramEnd"/>
          </w:p>
        </w:tc>
      </w:tr>
      <w:tr w:rsidR="003C737E" w:rsidRPr="00EC5522" w14:paraId="030A540D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5C6C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AE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ě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5F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uā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DF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ā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7F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à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89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595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</w:t>
            </w:r>
            <w:proofErr w:type="gramEnd"/>
          </w:p>
        </w:tc>
      </w:tr>
      <w:tr w:rsidR="003C737E" w:rsidRPr="00EC5522" w14:paraId="1440290D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597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A48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āi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4C4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u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DB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23D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u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623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51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proofErr w:type="gramEnd"/>
          </w:p>
        </w:tc>
      </w:tr>
      <w:tr w:rsidR="003C737E" w:rsidRPr="00EC5522" w14:paraId="22C38A49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113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4F6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ì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72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u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069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3C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è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22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i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61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proofErr w:type="gramEnd"/>
          </w:p>
        </w:tc>
      </w:tr>
      <w:tr w:rsidR="003C737E" w:rsidRPr="00EC5522" w14:paraId="58F87B18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924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3E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é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47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u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A1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ó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E26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02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ī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4A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proofErr w:type="gramEnd"/>
          </w:p>
        </w:tc>
      </w:tr>
      <w:tr w:rsidR="003C737E" w:rsidRPr="00EC5522" w14:paraId="3F6E8071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254E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F62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ē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7A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u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59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DC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ǐ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85C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iú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6E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proofErr w:type="gramEnd"/>
          </w:p>
        </w:tc>
      </w:tr>
      <w:tr w:rsidR="003C737E" w:rsidRPr="00EC5522" w14:paraId="38DE9D57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C91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FE2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è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08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ǒ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1FD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ǒ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C5E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è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E8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ǔ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E1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proofErr w:type="gramEnd"/>
          </w:p>
        </w:tc>
      </w:tr>
      <w:tr w:rsidR="003C737E" w:rsidRPr="00EC5522" w14:paraId="687F6A92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7FC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F2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ě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F8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92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47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hǐ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C0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2D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</w:t>
            </w:r>
            <w:proofErr w:type="gramEnd"/>
          </w:p>
        </w:tc>
      </w:tr>
      <w:tr w:rsidR="003C737E" w:rsidRPr="00EC5522" w14:paraId="06FE327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108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29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én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B3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è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5A6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è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1B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ū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B1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í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EE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</w:t>
            </w:r>
            <w:proofErr w:type="gramEnd"/>
          </w:p>
        </w:tc>
      </w:tr>
      <w:tr w:rsidR="003C737E" w:rsidRPr="00EC5522" w14:paraId="0F703FD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C6F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B52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ā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2E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1B8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42E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u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02C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iǎ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0D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</w:t>
            </w:r>
            <w:proofErr w:type="gramEnd"/>
          </w:p>
        </w:tc>
      </w:tr>
      <w:tr w:rsidR="003C737E" w:rsidRPr="00EC5522" w14:paraId="34A3C843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BDF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B0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jiāo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5BE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è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54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è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D8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hí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EB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iù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FE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</w:t>
            </w:r>
            <w:proofErr w:type="gramEnd"/>
          </w:p>
        </w:tc>
      </w:tr>
      <w:tr w:rsidR="003C737E" w:rsidRPr="00EC5522" w14:paraId="331607CC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D88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00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ià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506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8C2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66E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wá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7E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ò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B85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</w:t>
            </w:r>
            <w:proofErr w:type="gramEnd"/>
          </w:p>
        </w:tc>
      </w:tr>
      <w:tr w:rsidR="003C737E" w:rsidRPr="00EC5522" w14:paraId="09813E6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5B6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77B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ì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5D0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D7B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83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u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3C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à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EE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proofErr w:type="gramEnd"/>
          </w:p>
        </w:tc>
      </w:tr>
      <w:tr w:rsidR="003C737E" w:rsidRPr="00EC5522" w14:paraId="505B00F4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BD9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BE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iá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FC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ě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CE8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ě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FC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í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238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ì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FC9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proofErr w:type="gramEnd"/>
          </w:p>
        </w:tc>
      </w:tr>
      <w:tr w:rsidR="003C737E" w:rsidRPr="00EC5522" w14:paraId="2A374F1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C63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373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á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25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877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B4F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uò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538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ià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32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proofErr w:type="gramEnd"/>
          </w:p>
        </w:tc>
      </w:tr>
      <w:tr w:rsidR="003C737E" w:rsidRPr="00EC5522" w14:paraId="7D180023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0D76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05B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iào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0C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2F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é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487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hē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1D4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iú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142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proofErr w:type="gramEnd"/>
          </w:p>
        </w:tc>
      </w:tr>
      <w:tr w:rsidR="003C737E" w:rsidRPr="00EC5522" w14:paraId="1909A43E" w14:textId="77777777" w:rsidTr="003C737E">
        <w:trPr>
          <w:cantSplit/>
          <w:trHeight w:val="300"/>
        </w:trPr>
        <w:tc>
          <w:tcPr>
            <w:tcW w:w="7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43A4" w14:textId="77777777" w:rsidR="003C737E" w:rsidRPr="00EC5522" w:rsidRDefault="003C737E" w:rsidP="0025687C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A70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uī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413C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ě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9EBE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ě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DA49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ā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CE5A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ǒn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3681" w14:textId="77777777" w:rsidR="003C737E" w:rsidRPr="00EC5522" w:rsidRDefault="003C737E" w:rsidP="0025687C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C552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proofErr w:type="gramEnd"/>
          </w:p>
        </w:tc>
      </w:tr>
    </w:tbl>
    <w:p w14:paraId="21EEACE7" w14:textId="77777777" w:rsidR="003C737E" w:rsidRDefault="003C737E" w:rsidP="003C737E">
      <w:pPr>
        <w:snapToGrid w:val="0"/>
        <w:jc w:val="both"/>
        <w:rPr>
          <w:rFonts w:ascii="Times New Roman" w:hAnsi="Times New Roman" w:cs="Times New Roman"/>
        </w:rPr>
      </w:pPr>
    </w:p>
    <w:p w14:paraId="5C6BCD3E" w14:textId="77777777" w:rsidR="00FE29C3" w:rsidRDefault="00FE29C3"/>
    <w:sectPr w:rsidR="00FE29C3" w:rsidSect="00F413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37E"/>
    <w:rsid w:val="003C737E"/>
    <w:rsid w:val="007F4B89"/>
    <w:rsid w:val="00F4133B"/>
    <w:rsid w:val="00FE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EA8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37E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37E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8F2FE75-A6E2-43D0-B915-EF3B0A49BEE0}"/>
</file>

<file path=customXml/itemProps2.xml><?xml version="1.0" encoding="utf-8"?>
<ds:datastoreItem xmlns:ds="http://schemas.openxmlformats.org/officeDocument/2006/customXml" ds:itemID="{2550D5A8-0070-4AA6-80FB-BEE1E0E78111}"/>
</file>

<file path=customXml/itemProps3.xml><?xml version="1.0" encoding="utf-8"?>
<ds:datastoreItem xmlns:ds="http://schemas.openxmlformats.org/officeDocument/2006/customXml" ds:itemID="{E7270597-01CB-4B13-8810-8F3E31DBE1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0</Characters>
  <Application>Microsoft Macintosh Word</Application>
  <DocSecurity>0</DocSecurity>
  <Lines>9</Lines>
  <Paragraphs>2</Paragraphs>
  <ScaleCrop>false</ScaleCrop>
  <Company>BNU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g Lu</dc:creator>
  <cp:keywords/>
  <dc:description/>
  <cp:lastModifiedBy>Chunming Lu</cp:lastModifiedBy>
  <cp:revision>2</cp:revision>
  <dcterms:created xsi:type="dcterms:W3CDTF">2015-05-19T07:11:00Z</dcterms:created>
  <dcterms:modified xsi:type="dcterms:W3CDTF">2015-06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